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CA1" w:rsidRPr="00122B86" w:rsidRDefault="00143CA1" w:rsidP="00143CA1">
      <w:pPr>
        <w:rPr>
          <w:rFonts w:eastAsiaTheme="minorHAnsi"/>
          <w:lang w:eastAsia="en-US"/>
        </w:rPr>
      </w:pPr>
      <w:r w:rsidRPr="00122B86">
        <w:rPr>
          <w:b/>
        </w:rPr>
        <w:t>S</w:t>
      </w:r>
      <w:r>
        <w:rPr>
          <w:b/>
        </w:rPr>
        <w:t>1</w:t>
      </w:r>
      <w:r w:rsidRPr="00122B86">
        <w:rPr>
          <w:b/>
        </w:rPr>
        <w:t xml:space="preserve"> table. Definition of clinical outcomes in the Diabetes Care in General Practice (DCGP) 19-year registry-based monitoring used to classify cause of death or morbidity</w:t>
      </w:r>
      <w:r>
        <w:rPr>
          <w:rFonts w:eastAsiaTheme="minorHAnsi"/>
          <w:lang w:eastAsia="en-US"/>
        </w:rPr>
        <w:t>.</w:t>
      </w:r>
      <w:r w:rsidRPr="00122B86">
        <w:rPr>
          <w:rFonts w:eastAsiaTheme="minorHAnsi"/>
          <w:lang w:eastAsia="en-US"/>
        </w:rPr>
        <w:t xml:space="preserve"> </w:t>
      </w:r>
    </w:p>
    <w:p w:rsidR="00143CA1" w:rsidRPr="00122B86" w:rsidRDefault="00143CA1" w:rsidP="00143CA1">
      <w:pPr>
        <w:rPr>
          <w:rFonts w:eastAsiaTheme="minorHAnsi"/>
          <w:lang w:eastAsia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54"/>
        <w:gridCol w:w="2055"/>
        <w:gridCol w:w="1955"/>
        <w:gridCol w:w="1582"/>
        <w:gridCol w:w="1582"/>
      </w:tblGrid>
      <w:tr w:rsidR="00143CA1" w:rsidRPr="007601B7" w:rsidTr="00D45305">
        <w:tc>
          <w:tcPr>
            <w:tcW w:w="2454" w:type="dxa"/>
          </w:tcPr>
          <w:p w:rsidR="00143CA1" w:rsidRPr="007601B7" w:rsidRDefault="00143CA1" w:rsidP="00D45305"/>
        </w:tc>
        <w:tc>
          <w:tcPr>
            <w:tcW w:w="4010" w:type="dxa"/>
            <w:gridSpan w:val="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Codes to classify cause of death or morbidity</w:t>
            </w:r>
          </w:p>
        </w:tc>
        <w:tc>
          <w:tcPr>
            <w:tcW w:w="3164" w:type="dxa"/>
            <w:gridSpan w:val="2"/>
          </w:tcPr>
          <w:p w:rsidR="00143CA1" w:rsidRPr="007601B7" w:rsidRDefault="00143CA1" w:rsidP="00D45305">
            <w:r w:rsidRPr="007601B7">
              <w:rPr>
                <w:b/>
              </w:rPr>
              <w:t>Codes to classify surgical procedures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/>
        </w:tc>
        <w:tc>
          <w:tcPr>
            <w:tcW w:w="2055" w:type="dxa"/>
          </w:tcPr>
          <w:p w:rsidR="00143CA1" w:rsidRPr="007601B7" w:rsidRDefault="00143CA1" w:rsidP="00D45305">
            <w:r w:rsidRPr="007601B7">
              <w:t>ICD-8 codes (≤1993)</w:t>
            </w:r>
            <w:r w:rsidRPr="007601B7">
              <w:rPr>
                <w:vertAlign w:val="superscript"/>
              </w:rPr>
              <w:t>a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CD-10 codes (≥1994)</w:t>
            </w:r>
            <w:r w:rsidRPr="007601B7">
              <w:rPr>
                <w:vertAlign w:val="superscript"/>
              </w:rPr>
              <w:t xml:space="preserve"> a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The Danish Classification of Surgical Procedures ((≤1995)</w:t>
            </w:r>
            <w:r w:rsidRPr="007601B7">
              <w:rPr>
                <w:vertAlign w:val="superscript"/>
              </w:rPr>
              <w:t xml:space="preserve"> b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The Danish Classification of Surgical Procedures ((≤1996)</w:t>
            </w:r>
            <w:r w:rsidRPr="007601B7">
              <w:rPr>
                <w:vertAlign w:val="superscript"/>
              </w:rPr>
              <w:t xml:space="preserve"> b</w:t>
            </w:r>
          </w:p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Any diabetes-related endpoint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Sudden death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795 or 796.2 or 796.3 or 796.9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R96-R99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Death from hyperglycaemia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>
            <w:r w:rsidRPr="007601B7">
              <w:t>E10.0 or E10.1 or E11.0 or E11.1 or E12.0 or E12.1 or E13.0 or E13.1 or E14.0 or E14.1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Death from hypoglycaemia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>
            <w:r w:rsidRPr="007601B7">
              <w:t>E16.0 or E16.1 or E16.2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myocardial infarction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10-414 or 427.0 or 427.1 or 427.9 or 42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0-I25 or I50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myocardial infarction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10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1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Angina/ischaemic heart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11-414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0 or I2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Heart failur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27.0 or 427.1 or 427.99 or 42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50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strok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30-43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60-I69 or G4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strok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30-434 or 436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60-I64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renal failur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792%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N18-N19%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94340 or 9430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TJA 30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renal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580-593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N00-N06 or N08 or N10- N13 or N17- N20 or N25- N29 or E10.2 or E11.2 or E12.2 or E13.2 or E14.2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Amputation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>
            <w:r w:rsidRPr="007601B7">
              <w:t>8103 or 8104 or 8105 or 81080 or 81081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NEQ or NFQ or NGQ or NHQ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peripheral vascular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40.2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70.2 or E10.5 or E11.5 or E12.5 or E13.5 or E14.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lastRenderedPageBreak/>
              <w:t>Vitreous haemorrhag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377.00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H43.1 or H45.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1654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CKD65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Retinal photocoagulation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>
            <w:r w:rsidRPr="007601B7">
              <w:t>1607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CKC10 or CKC15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Blindness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379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H54.0 or H54.1 or H54.4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Cataract excision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>
            <w:r w:rsidRPr="007601B7">
              <w:t>17000 or 171 or 1720 or 1721 or 1723 or 1726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CJC or CJD or CJE</w:t>
            </w:r>
          </w:p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All-cause mortality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>
            <w:r w:rsidRPr="007601B7">
              <w:t>All codes</w:t>
            </w:r>
          </w:p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>
            <w:r w:rsidRPr="007601B7">
              <w:t>All codes</w:t>
            </w:r>
          </w:p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Diabetes-related mortality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myocardial infarction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10-414 or 427.0 or 427.1 or 427.9 or 42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0-I25 or I50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strok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30-43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60-I69 or G4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Renal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580-593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N00-N06 or N08 or N10- N13 or N17- N20 or N25- N29 or E10.2 or E11.2 or E12.2 or E13.2 or E14.2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Hyperglycaemia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>
            <w:r w:rsidRPr="007601B7">
              <w:t>E10.0 or E10.1 or E11.0 or E11.1 or E12.0 or E12.1 or E13.0 or E13.1 or E14.0 or E14.1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Hypoglycaemia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962.3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E16.0 or E16.1 or E16.2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Sudden death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795 or 796.2 or 796.3 or 796.9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R96-R99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Peripheral vascular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40.2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70.2 or E10.5 or E11.5 or E12.5 or E13.5 or E14.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Myocardial infarction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myocardial infarction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10-414 or 427.0 or 427.1 or 427.9 or 42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0-I25 or I50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myocardial infarction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10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21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Stroke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Fatal strok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30-438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60-I69 or G4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strok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30-434 or 436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60-I64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Peripheral vascular disease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lastRenderedPageBreak/>
              <w:t>Amputation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>
            <w:r w:rsidRPr="007601B7">
              <w:t>8103 or 8104 or 8105 or 81080 or 81081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NEQ or NFQ or NGQ or NHQ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Death from peripheral vascular diseas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440.2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I70.2 or E10.5 or E11.5 or E12.5 or E13.5 or E14.5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  <w:shd w:val="clear" w:color="auto" w:fill="E7E6E6" w:themeFill="background2"/>
          </w:tcPr>
          <w:p w:rsidR="00143CA1" w:rsidRPr="007601B7" w:rsidRDefault="00143CA1" w:rsidP="00D45305">
            <w:pPr>
              <w:rPr>
                <w:b/>
              </w:rPr>
            </w:pPr>
            <w:r w:rsidRPr="007601B7">
              <w:rPr>
                <w:b/>
              </w:rPr>
              <w:t>Microvascular disease</w:t>
            </w:r>
          </w:p>
        </w:tc>
        <w:tc>
          <w:tcPr>
            <w:tcW w:w="20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955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  <w:tc>
          <w:tcPr>
            <w:tcW w:w="1582" w:type="dxa"/>
            <w:shd w:val="clear" w:color="auto" w:fill="E7E6E6" w:themeFill="background2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Nonfatal renal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792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N18-N19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94340 or 9430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TJA 30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 xml:space="preserve">Fatal renal 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580-593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N00-N06 or N08 or N10- N13 or N17- N20 or N25- N29 or E10.2 or E11.2 or E12.2 or E13.2 or E14.2</w:t>
            </w:r>
          </w:p>
        </w:tc>
        <w:tc>
          <w:tcPr>
            <w:tcW w:w="1582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/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Vitreous haemorrhage</w:t>
            </w:r>
          </w:p>
        </w:tc>
        <w:tc>
          <w:tcPr>
            <w:tcW w:w="2055" w:type="dxa"/>
          </w:tcPr>
          <w:p w:rsidR="00143CA1" w:rsidRPr="007601B7" w:rsidRDefault="00143CA1" w:rsidP="00D45305">
            <w:r w:rsidRPr="007601B7">
              <w:t>377.00</w:t>
            </w:r>
          </w:p>
        </w:tc>
        <w:tc>
          <w:tcPr>
            <w:tcW w:w="1955" w:type="dxa"/>
          </w:tcPr>
          <w:p w:rsidR="00143CA1" w:rsidRPr="007601B7" w:rsidRDefault="00143CA1" w:rsidP="00D45305">
            <w:r w:rsidRPr="007601B7">
              <w:t>H43.1 or H45.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1654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CKD65</w:t>
            </w:r>
          </w:p>
        </w:tc>
      </w:tr>
      <w:tr w:rsidR="00143CA1" w:rsidRPr="007601B7" w:rsidTr="00D45305">
        <w:tc>
          <w:tcPr>
            <w:tcW w:w="2454" w:type="dxa"/>
          </w:tcPr>
          <w:p w:rsidR="00143CA1" w:rsidRPr="007601B7" w:rsidRDefault="00143CA1" w:rsidP="00D45305">
            <w:r w:rsidRPr="007601B7">
              <w:t>Retinal photocoagulation</w:t>
            </w:r>
          </w:p>
        </w:tc>
        <w:tc>
          <w:tcPr>
            <w:tcW w:w="2055" w:type="dxa"/>
          </w:tcPr>
          <w:p w:rsidR="00143CA1" w:rsidRPr="007601B7" w:rsidRDefault="00143CA1" w:rsidP="00D45305"/>
        </w:tc>
        <w:tc>
          <w:tcPr>
            <w:tcW w:w="1955" w:type="dxa"/>
          </w:tcPr>
          <w:p w:rsidR="00143CA1" w:rsidRPr="007601B7" w:rsidRDefault="00143CA1" w:rsidP="00D45305"/>
        </w:tc>
        <w:tc>
          <w:tcPr>
            <w:tcW w:w="1582" w:type="dxa"/>
          </w:tcPr>
          <w:p w:rsidR="00143CA1" w:rsidRPr="007601B7" w:rsidRDefault="00143CA1" w:rsidP="00D45305">
            <w:r w:rsidRPr="007601B7">
              <w:t>16070</w:t>
            </w:r>
          </w:p>
        </w:tc>
        <w:tc>
          <w:tcPr>
            <w:tcW w:w="1582" w:type="dxa"/>
          </w:tcPr>
          <w:p w:rsidR="00143CA1" w:rsidRPr="007601B7" w:rsidRDefault="00143CA1" w:rsidP="00D45305">
            <w:r w:rsidRPr="007601B7">
              <w:t>CKC10 or CKC15</w:t>
            </w:r>
          </w:p>
        </w:tc>
      </w:tr>
    </w:tbl>
    <w:p w:rsidR="00143CA1" w:rsidRPr="007601B7" w:rsidRDefault="00143CA1" w:rsidP="00143CA1">
      <w:bookmarkStart w:id="0" w:name="_GoBack"/>
      <w:proofErr w:type="spellStart"/>
      <w:proofErr w:type="gramStart"/>
      <w:r w:rsidRPr="007601B7">
        <w:rPr>
          <w:vertAlign w:val="superscript"/>
        </w:rPr>
        <w:t>a</w:t>
      </w:r>
      <w:proofErr w:type="spellEnd"/>
      <w:proofErr w:type="gramEnd"/>
      <w:r w:rsidRPr="007601B7">
        <w:rPr>
          <w:vertAlign w:val="superscript"/>
        </w:rPr>
        <w:t xml:space="preserve"> </w:t>
      </w:r>
      <w:r w:rsidRPr="007601B7">
        <w:t>The Danish National Death Registry and the National Hospital Discharge Registry changed coding from International Classification of Diseases 8 (ICD-8) to ICD-10 on 1 January 1994. The Danish National Death Registry contains only the first 4 characters of the ICD codes, while the National Hospital Discharge Registry contains all 5 characters.</w:t>
      </w:r>
    </w:p>
    <w:p w:rsidR="00143CA1" w:rsidRPr="007601B7" w:rsidRDefault="00143CA1" w:rsidP="00143CA1">
      <w:proofErr w:type="gramStart"/>
      <w:r w:rsidRPr="007601B7">
        <w:rPr>
          <w:vertAlign w:val="superscript"/>
        </w:rPr>
        <w:t>b</w:t>
      </w:r>
      <w:proofErr w:type="gramEnd"/>
      <w:r w:rsidRPr="007601B7">
        <w:rPr>
          <w:vertAlign w:val="superscript"/>
        </w:rPr>
        <w:t xml:space="preserve"> </w:t>
      </w:r>
      <w:r w:rsidRPr="007601B7">
        <w:t>The National Hospital Discharge Registry changed coding of surgical procedures from the 3rd edition of The Danish Classification of Surgical Procedures to the Nordic Classification of Surgical Procedures on 1 January 1996.</w:t>
      </w:r>
    </w:p>
    <w:bookmarkEnd w:id="0"/>
    <w:p w:rsidR="00143CA1" w:rsidRPr="007601B7" w:rsidRDefault="00143CA1" w:rsidP="00143CA1">
      <w:pPr>
        <w:rPr>
          <w:b/>
          <w:lang w:val="en-US"/>
        </w:rPr>
      </w:pPr>
      <w:r w:rsidRPr="007601B7">
        <w:rPr>
          <w:b/>
          <w:lang w:val="en-US"/>
        </w:rPr>
        <w:br w:type="page"/>
      </w:r>
    </w:p>
    <w:p w:rsidR="004B61CA" w:rsidRPr="00143CA1" w:rsidRDefault="00143CA1">
      <w:pPr>
        <w:rPr>
          <w:lang w:val="en-US"/>
        </w:rPr>
      </w:pPr>
    </w:p>
    <w:sectPr w:rsidR="004B61CA" w:rsidRPr="00143CA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CA1"/>
    <w:rsid w:val="00033D90"/>
    <w:rsid w:val="00143CA1"/>
    <w:rsid w:val="002A472C"/>
    <w:rsid w:val="002D115C"/>
    <w:rsid w:val="002F0756"/>
    <w:rsid w:val="00337A8F"/>
    <w:rsid w:val="003A6D36"/>
    <w:rsid w:val="00547EF5"/>
    <w:rsid w:val="00826966"/>
    <w:rsid w:val="00890EE0"/>
    <w:rsid w:val="008A4D31"/>
    <w:rsid w:val="00917C98"/>
    <w:rsid w:val="00975DC7"/>
    <w:rsid w:val="00B836A9"/>
    <w:rsid w:val="00BC3BE5"/>
    <w:rsid w:val="00C10750"/>
    <w:rsid w:val="00C4052D"/>
    <w:rsid w:val="00EA1828"/>
    <w:rsid w:val="00F8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E4711A-E4EF-4EB5-8698-BB053544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CA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43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3005</Characters>
  <Application>Microsoft Office Word</Application>
  <DocSecurity>0</DocSecurity>
  <Lines>136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Pieter Rozing</dc:creator>
  <cp:keywords/>
  <dc:description/>
  <cp:lastModifiedBy>Maarten Pieter Rozing</cp:lastModifiedBy>
  <cp:revision>1</cp:revision>
  <dcterms:created xsi:type="dcterms:W3CDTF">2019-11-18T16:08:00Z</dcterms:created>
  <dcterms:modified xsi:type="dcterms:W3CDTF">2019-11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